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23"/>
        <w:gridCol w:w="1028"/>
        <w:gridCol w:w="1123"/>
        <w:gridCol w:w="1068"/>
        <w:gridCol w:w="1071"/>
        <w:gridCol w:w="754"/>
        <w:gridCol w:w="855"/>
        <w:gridCol w:w="904"/>
        <w:gridCol w:w="754"/>
      </w:tblGrid>
      <w:tr w:rsidR="00C0330B" w14:paraId="14F17BF1" w14:textId="77777777" w:rsidTr="006268E6">
        <w:trPr>
          <w:cantSplit/>
          <w:trHeight w:val="23"/>
          <w:tblHeader/>
          <w:jc w:val="center"/>
        </w:trPr>
        <w:tc>
          <w:tcPr>
            <w:tcW w:w="8352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9D988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S2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. Characteristics of weighted study participants according to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sleep patterns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, NHANES 2011 to 2014 (</w:t>
            </w:r>
            <w:proofErr w:type="gramStart"/>
            <w:r>
              <w:rPr>
                <w:rFonts w:ascii="Arial" w:hAnsi="Arial" w:cs="Arial"/>
                <w:b/>
                <w:bCs/>
                <w:sz w:val="13"/>
                <w:szCs w:val="13"/>
              </w:rPr>
              <w:t>Non-weighted</w:t>
            </w:r>
            <w:proofErr w:type="gramEnd"/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n = 2249).</w:t>
            </w:r>
          </w:p>
        </w:tc>
      </w:tr>
      <w:tr w:rsidR="00C0330B" w14:paraId="4F1354EF" w14:textId="77777777" w:rsidTr="006268E6">
        <w:trPr>
          <w:cantSplit/>
          <w:trHeight w:val="23"/>
          <w:tblHeader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F2C7A8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86687A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216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06F0B5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</w:tr>
      <w:tr w:rsidR="00C0330B" w14:paraId="27CBF32F" w14:textId="77777777" w:rsidTr="006268E6">
        <w:trPr>
          <w:cantSplit/>
          <w:trHeight w:val="23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3AE3B7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E2C8B5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2249 (100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4DE96DA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Normal</w:t>
            </w:r>
            <w:r>
              <w:rPr>
                <w:rFonts w:ascii="Arial" w:hAnsi="Arial" w:cs="Arial" w:hint="eastAsia"/>
                <w:b/>
                <w:color w:val="000000"/>
                <w:sz w:val="13"/>
                <w:szCs w:val="13"/>
                <w:lang w:eastAsia="zh-CN"/>
              </w:rPr>
              <w:t xml:space="preserve"> (7-8h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1269 (62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F20879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hort (≤6h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748 (27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DFEA99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Long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≥9h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232 (11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DBCB16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 w:rsidRPr="008E3BB3">
              <w:rPr>
                <w:rFonts w:ascii="Arial" w:hAnsi="Arial" w:cs="Arial"/>
                <w:b/>
                <w:i/>
                <w:iCs/>
                <w:color w:val="000000"/>
                <w:sz w:val="13"/>
                <w:szCs w:val="13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 xml:space="preserve"> Valu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2AEE115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Ye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276 (12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A1BD91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No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N = 1973 (88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2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96376A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8E3BB3">
              <w:rPr>
                <w:rFonts w:ascii="Arial" w:hAnsi="Arial" w:cs="Arial"/>
                <w:b/>
                <w:i/>
                <w:iCs/>
                <w:color w:val="000000"/>
                <w:sz w:val="13"/>
                <w:szCs w:val="13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 xml:space="preserve"> Valu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3</w:t>
            </w:r>
          </w:p>
        </w:tc>
      </w:tr>
      <w:tr w:rsidR="00C0330B" w14:paraId="53BF7F11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3D17FB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CDE41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B3C2A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40913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10922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C29B9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D87C2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208F4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259B3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10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</w:tr>
      <w:tr w:rsidR="00C0330B" w14:paraId="63746CF9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7A87F7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BEF1F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075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544A8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13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BCA5D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45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32FFC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7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8C150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0F277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3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6A31D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22 (44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05BEC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C0330B" w14:paraId="28A4B81D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856B65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75BA7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74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801B1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56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9CE8D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03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9E9BD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5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CD3F0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F6D02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3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9CF46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051 (56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59447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C0330B" w14:paraId="16127890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38086D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A819E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F6D11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C04A3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EB877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B9446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6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81677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6B812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47444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34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</w:tr>
      <w:tr w:rsidR="00C0330B" w14:paraId="77C8EA04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A7E4F5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6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07712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33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8BEEE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68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5A088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05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06552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FD636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DC378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9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4ACAD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24 (40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55B9E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C0330B" w14:paraId="17A7402B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C69043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66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99616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9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3BCC5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71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1B30D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4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2CD4D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EEDD5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ADBE7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9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7020E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30 (21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AC64E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</w:tr>
      <w:tr w:rsidR="00C0330B" w14:paraId="3962490A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557416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71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5327E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66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2E1CA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5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0D65A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0128E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0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8B2E7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81569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E3481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3 (16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50F8B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68FA9EAD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98E631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76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C3AC4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1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B6299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5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6760D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8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FB457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8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A5B26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B961F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5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F0576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96 (23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56474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54365A99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A65226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AA6CF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22648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78002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AB12A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F7E19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95616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C6823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7E2AA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</w:tr>
      <w:tr w:rsidR="00C0330B" w14:paraId="1D0E3BC6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3E7FF1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BF0AA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6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089B2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3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353C5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7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5914F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6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866AD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BDF13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DC3B9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67 (3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E659C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06491164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17DBAB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53069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2F9B2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7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60F78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7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0491E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5EADB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3B8BB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6CC37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0 (3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93F5C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6958C5FF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2CD5FC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1A084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53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BC5C9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18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37F92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83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5EE64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2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B5DF3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41AA4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3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2F644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000 (82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27C26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4ECA6CF9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B0C1C6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067F4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5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4CAE8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44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D0BA5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37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8AD15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4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8DBB2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521BD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5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01E76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60 (8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18643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37730B18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C36D30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 xml:space="preserve">Other </w:t>
            </w:r>
            <w:proofErr w:type="gramStart"/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Race(</w:t>
            </w:r>
            <w:proofErr w:type="gramEnd"/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Including Multi-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40B76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C8087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7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FA6DB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4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50CCB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C984D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F9B3D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74745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66 (4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9F89B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2FA7BA87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7D7AD9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DEBC9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F5939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2C048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B6DF3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9D82C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45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AF625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5D619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76264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</w:tr>
      <w:tr w:rsidR="00C0330B" w14:paraId="5B158AAF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AB981F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F7B74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9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3DF1D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8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74561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7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16BF9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4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C0CF8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E67FE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C69A0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1 (5.0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103D8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297F6933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763436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9-11th grade (Includes 12th grade with no dipl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BDF74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99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C320D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63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D0136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6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861A5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0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AD11B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8D3D0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7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69E03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62 (9.7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CBBF8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1996D77B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F38420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High school graduate/GED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2074B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6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2BBB4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91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BC37E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3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B8AF9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343F0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635C0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8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CDE92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68 (22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7780D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07C082F3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D54A92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Some college/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9AA86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60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3BE17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75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4689B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2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1D533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3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0E783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26ACE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7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C3C20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63 (31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F6810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2D4B3008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6C477D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FF94D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53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FE2E3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31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3F9E5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9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A954F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3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2CF21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4FB03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6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28551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87 (32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546FA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0800A443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7E73C1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Don’t know/Re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2B8C9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BCDEF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C24AF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C40B5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F4592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0C343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3CB53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 (&lt;0.1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FFF90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495053EE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AA4C59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3FBA0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D0E4F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EC3DE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0EC77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06FB3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9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DF744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7C635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FCE0F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</w:t>
            </w:r>
          </w:p>
        </w:tc>
      </w:tr>
      <w:tr w:rsidR="00C0330B" w14:paraId="6ECAD3E4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B09B44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41565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315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9960B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83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20B0C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02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2AFA7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0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D7933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3701F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70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54276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45 (66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790BE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30C6B8E6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2FC18B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20EB1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08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E83D2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27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7EF2E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98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39A42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3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5AEE9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7F035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5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AF480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13 (30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6B988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499744E3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B02B31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75D64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5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A98B8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9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5B777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7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01EE0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14D04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869F2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95D02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14 (4.4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5F283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654EF5DE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3A900E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Don’t know/Re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B54FE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C6996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F7A10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E9E54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0ED81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850D1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54660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 (&lt;0.1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D9F9C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5333058F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3B2B8E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Ratio of family income to pov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029B4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0B276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F3F1D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9180E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0ACF7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20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C524B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1EC50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79154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</w:t>
            </w:r>
          </w:p>
        </w:tc>
      </w:tr>
      <w:tr w:rsidR="00C0330B" w14:paraId="7DA32E35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692FF0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PIR</w:t>
            </w:r>
            <w:r>
              <w:rPr>
                <w:rFonts w:ascii="宋体" w:hAnsi="宋体" w:hint="eastAsia"/>
                <w:i/>
                <w:color w:val="000000"/>
                <w:sz w:val="13"/>
                <w:szCs w:val="13"/>
              </w:rPr>
              <w:t>＜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61071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22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59F5B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0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33563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2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7EC6A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0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97021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3883B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4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21453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38 (16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692AF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75DD1AAF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30A295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1.3≤PIR</w:t>
            </w:r>
            <w:r>
              <w:rPr>
                <w:rFonts w:ascii="宋体" w:hAnsi="宋体" w:hint="eastAsia"/>
                <w:i/>
                <w:color w:val="000000"/>
                <w:sz w:val="13"/>
                <w:szCs w:val="13"/>
              </w:rPr>
              <w:t>＜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DA2DB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84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1945A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1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923F6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03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98536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0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C4543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E0560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1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50B79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83 (39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9FDC8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14CB33BE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55A961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PIR≥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4FC72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43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98FA7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48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CE720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3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F9C14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2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796E6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8C5D0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1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DA7F1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52 (45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4A2DC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28E36E10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8CAA95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78F68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97C36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2F751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ACFD0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73DC6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3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DBDDC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D7B3C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195BC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C0330B" w14:paraId="6E6D9472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022432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33577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36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AF977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88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52C09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73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B4480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5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3D5F6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82119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31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E8BA0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5 (24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35438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14FB4AA9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E4CEE6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E2469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13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B9E9A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81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44FEA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75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E986B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7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E0CEE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6E39E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5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B01F6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368 (76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B2372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6B9811E7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6BE74D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95276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15574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C16BB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4D7B0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74D26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B932C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DE006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C1DF1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10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</w:tr>
      <w:tr w:rsidR="00C0330B" w14:paraId="3A657837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F3ACA0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324A9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876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6391B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063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D9E8D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20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C5F49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3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44509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D3A81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46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E53E6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630 (84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987FA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05B86B26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C1B450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2F553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73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E4743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6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4A86D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2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24D14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9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7DA0C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8EDD2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0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C7AEC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43 (16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88372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0F7C8A43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F34914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47478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90CA6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B1DDF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9DDD1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37C5A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A73D2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E23A6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E6E8C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4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</w:t>
            </w:r>
          </w:p>
        </w:tc>
      </w:tr>
      <w:tr w:rsidR="00C0330B" w14:paraId="36656D1B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D0E4C3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E4DE0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1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27E1C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7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0C901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06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FFA5A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8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83E55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013DD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AE9D7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6 (6.3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DC1D8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5A8E4C9E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176CF6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BC167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,048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B7ED2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192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1234B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42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7DC6E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14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450F3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66B09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1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9250E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827 (94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35731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156BF90A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1E39DE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9EC5C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162BB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99310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FAAFF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3C4E3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91B7D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46E33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867CB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</w:tr>
      <w:tr w:rsidR="00C0330B" w14:paraId="38C47B23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3DA5B5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0B0FF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76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70FA5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58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415DA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4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B2E5C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74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24C9E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632E0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7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E9FE2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369 (65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C8648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4F90C131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B4B21F" w14:textId="77777777" w:rsidR="00C0330B" w:rsidRDefault="00C0330B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22494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73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60C4A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11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64776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4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44D71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8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FCB48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A6355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9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5A5C4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4 (35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93A0E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4C394DA6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5057A1" w14:textId="77777777" w:rsidR="00C0330B" w:rsidRDefault="00C0330B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3EABB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4F02A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263CE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FA46A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75300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BFB78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F0D17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9FD19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25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</w:tr>
      <w:tr w:rsidR="00C0330B" w14:paraId="685E0FEB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64BC6F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9DD41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93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DDD05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0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8F7C7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3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A6C4A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6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D362A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7CB58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1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4DB8F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2 (21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BEA8C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1ADF3AF8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958F99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B2C9A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4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EE18C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38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3A5F3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7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63ACC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9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E91CE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076B8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2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B4825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32 (25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FA1AB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1D94D89D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E5EBD4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94CC2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44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69C1F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17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435AD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69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FFCE8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8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A3F42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D967F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7622C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84 (27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221BE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78E30CAC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46D041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B049E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8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10A36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1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59508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9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73280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9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D3955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15341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3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7C88E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55 (27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9D26B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0E4AFFD9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6A2CA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  <w:lang w:eastAsia="zh-CN"/>
              </w:rPr>
              <w:t>Cognitive Perform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3FDA6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AABC8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0F140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7F547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D8147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973FF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7E2C9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82783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C0330B" w14:paraId="64672757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45D2D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DS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B665F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73535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50B51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407C6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F0C8E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58A8E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537A8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9189F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</w:t>
            </w:r>
          </w:p>
        </w:tc>
      </w:tr>
      <w:tr w:rsidR="00C0330B" w14:paraId="332B857A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5D278B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Normal (≥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C2F1C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755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C19FC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002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1A87C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88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D6CC6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65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6B9A3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07851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6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8AD40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29 (88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F3C07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644E5BB3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AC5C02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Poor (&lt;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52858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94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D96CD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67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31B4B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60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EFDD3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7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06CBB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C3116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0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7FDDB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44 (12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6A410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10508EBE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20C2E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ERAD-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E244A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6FA21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AB134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0F04B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35120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22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02B60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0DBF3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6DCCA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</w:t>
            </w:r>
          </w:p>
        </w:tc>
      </w:tr>
      <w:tr w:rsidR="00C0330B" w14:paraId="51B8DAF5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80B682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Normal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≥17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E68ED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653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03950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46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78A76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57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BAD1F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0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14D4E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379CC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8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86140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445 (79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BAF79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5F5C3C68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B4BBF3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Poor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&lt;17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9B360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96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74F28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23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88F72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91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7EE31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2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DAEB9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8C812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8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42AC3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8 (21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D4F8D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4F3EC297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8640D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ERAD-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734B6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1FB41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4B8BE6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42D85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7236A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A7959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226B1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72414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</w:tr>
      <w:tr w:rsidR="00C0330B" w14:paraId="1487F549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BC027B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Normal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≥5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B80A8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719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79328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65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93B86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03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157DE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51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8C4C9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62AA0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18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22835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501 (79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163F5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44F1461C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D9AE23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Poor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&lt;5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FA4C8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30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56D2C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0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DFE55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5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6D3EE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1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12EA0D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A9CF2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8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7D3AF2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472 (21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4B5B0F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6F7FFC69" w14:textId="77777777" w:rsidTr="006268E6">
        <w:trPr>
          <w:cantSplit/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1B7D2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9D515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45EFA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071E4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205585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7D81BE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E7393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8B52C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F3FEB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</w:tr>
      <w:tr w:rsidR="00C0330B" w14:paraId="2CA6B588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0335FE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Normal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≥14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3B0FD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624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DB7847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956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A23F7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22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68B170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46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6BD201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6452A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06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C44FF3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,418 (80%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3BF15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1A422F42" w14:textId="77777777" w:rsidTr="006268E6">
        <w:trPr>
          <w:cantSplit/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8EDFDA" w14:textId="77777777" w:rsidR="00C0330B" w:rsidRDefault="00C0330B" w:rsidP="006268E6">
            <w:pPr>
              <w:spacing w:before="100" w:after="100"/>
              <w:ind w:left="300" w:right="100"/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Poor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&lt;14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2E5F94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625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1558C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13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FBA3FB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26 (2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CEBE49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86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66B1CA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BF5FD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70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CD4DB8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555 (20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2B5AAC" w14:textId="77777777" w:rsidR="00C0330B" w:rsidRDefault="00C0330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C0330B" w14:paraId="5CE1F094" w14:textId="77777777" w:rsidTr="006268E6">
        <w:trPr>
          <w:cantSplit/>
          <w:trHeight w:val="23"/>
          <w:jc w:val="center"/>
        </w:trPr>
        <w:tc>
          <w:tcPr>
            <w:tcW w:w="8352" w:type="dxa"/>
            <w:gridSpan w:val="9"/>
            <w:shd w:val="clear" w:color="auto" w:fill="auto"/>
            <w:vAlign w:val="center"/>
          </w:tcPr>
          <w:p w14:paraId="781BC859" w14:textId="77777777" w:rsidR="00C0330B" w:rsidRDefault="00C0330B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N not Missing</w:t>
            </w:r>
          </w:p>
        </w:tc>
      </w:tr>
      <w:tr w:rsidR="00C0330B" w14:paraId="76ADB945" w14:textId="77777777" w:rsidTr="006268E6">
        <w:trPr>
          <w:cantSplit/>
          <w:trHeight w:val="90"/>
          <w:jc w:val="center"/>
        </w:trPr>
        <w:tc>
          <w:tcPr>
            <w:tcW w:w="8352" w:type="dxa"/>
            <w:gridSpan w:val="9"/>
            <w:shd w:val="clear" w:color="auto" w:fill="auto"/>
            <w:vAlign w:val="center"/>
          </w:tcPr>
          <w:p w14:paraId="62D73F8C" w14:textId="77777777" w:rsidR="00C0330B" w:rsidRDefault="00C0330B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median (IQR) for continuous; n (%) for categorical</w:t>
            </w:r>
          </w:p>
        </w:tc>
      </w:tr>
      <w:tr w:rsidR="00C0330B" w14:paraId="5E2C9F32" w14:textId="77777777" w:rsidTr="006268E6">
        <w:trPr>
          <w:cantSplit/>
          <w:trHeight w:val="342"/>
          <w:jc w:val="center"/>
        </w:trPr>
        <w:tc>
          <w:tcPr>
            <w:tcW w:w="8352" w:type="dxa"/>
            <w:gridSpan w:val="9"/>
            <w:shd w:val="clear" w:color="auto" w:fill="auto"/>
            <w:vAlign w:val="center"/>
          </w:tcPr>
          <w:p w14:paraId="01A97CFD" w14:textId="77777777" w:rsidR="00C0330B" w:rsidRDefault="00C0330B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Wilcoxon rank-sum test for complex survey samples; chi-squared test with Rao &amp; Scott's second-order correction</w:t>
            </w:r>
          </w:p>
        </w:tc>
      </w:tr>
      <w:tr w:rsidR="00C0330B" w14:paraId="7A686CEF" w14:textId="77777777" w:rsidTr="006268E6">
        <w:trPr>
          <w:cantSplit/>
          <w:trHeight w:val="342"/>
          <w:jc w:val="center"/>
        </w:trPr>
        <w:tc>
          <w:tcPr>
            <w:tcW w:w="8352" w:type="dxa"/>
            <w:gridSpan w:val="9"/>
            <w:shd w:val="clear" w:color="auto" w:fill="auto"/>
            <w:vAlign w:val="center"/>
          </w:tcPr>
          <w:p w14:paraId="70E41E39" w14:textId="77777777" w:rsidR="00C0330B" w:rsidRDefault="00C0330B" w:rsidP="006268E6">
            <w:pPr>
              <w:spacing w:before="100" w:after="100"/>
              <w:ind w:left="100" w:right="100"/>
              <w:rPr>
                <w:rFonts w:ascii="Arial" w:hAnsi="Arial" w:cs="Arial"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R – poverty-income ratio, OBS – oxidative balance score, Q – quartile</w:t>
            </w:r>
          </w:p>
        </w:tc>
      </w:tr>
      <w:tr w:rsidR="00C0330B" w14:paraId="037A0C6E" w14:textId="77777777" w:rsidTr="006268E6">
        <w:trPr>
          <w:cantSplit/>
          <w:trHeight w:val="23"/>
          <w:jc w:val="center"/>
        </w:trPr>
        <w:tc>
          <w:tcPr>
            <w:tcW w:w="8352" w:type="dxa"/>
            <w:gridSpan w:val="9"/>
            <w:shd w:val="clear" w:color="auto" w:fill="auto"/>
            <w:vAlign w:val="center"/>
          </w:tcPr>
          <w:p w14:paraId="13281353" w14:textId="77777777" w:rsidR="00C0330B" w:rsidRDefault="00C0330B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*P &lt;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5,*</w:t>
            </w:r>
            <w:proofErr w:type="gramEnd"/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*P&lt;0.01,***P&lt;0.001.</w:t>
            </w:r>
          </w:p>
        </w:tc>
      </w:tr>
    </w:tbl>
    <w:p w14:paraId="2CF23D57" w14:textId="77777777" w:rsidR="005E4FEC" w:rsidRPr="00C0330B" w:rsidRDefault="005E4FEC" w:rsidP="00C0330B"/>
    <w:sectPr w:rsidR="005E4FEC" w:rsidRPr="00C0330B" w:rsidSect="00475198">
      <w:pgSz w:w="12240" w:h="15840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C021F" w14:textId="77777777" w:rsidR="00EB3E66" w:rsidRDefault="00EB3E66" w:rsidP="008E3BB3">
      <w:r>
        <w:separator/>
      </w:r>
    </w:p>
  </w:endnote>
  <w:endnote w:type="continuationSeparator" w:id="0">
    <w:p w14:paraId="0BDAFE3A" w14:textId="77777777" w:rsidR="00EB3E66" w:rsidRDefault="00EB3E66" w:rsidP="008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094E4F" w14:textId="77777777" w:rsidR="00EB3E66" w:rsidRDefault="00EB3E66" w:rsidP="008E3BB3">
      <w:r>
        <w:separator/>
      </w:r>
    </w:p>
  </w:footnote>
  <w:footnote w:type="continuationSeparator" w:id="0">
    <w:p w14:paraId="1EC7C8B5" w14:textId="77777777" w:rsidR="00EB3E66" w:rsidRDefault="00EB3E66" w:rsidP="008E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950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2MzliYjVmNzU4ZDRjZDJjMjcwOTJlYzFmNTQzYjcifQ=="/>
  </w:docVars>
  <w:rsids>
    <w:rsidRoot w:val="001C42DA"/>
    <w:rsid w:val="000E66F5"/>
    <w:rsid w:val="00165BF7"/>
    <w:rsid w:val="001A3F44"/>
    <w:rsid w:val="001C42DA"/>
    <w:rsid w:val="001E5F44"/>
    <w:rsid w:val="0021166F"/>
    <w:rsid w:val="002204A6"/>
    <w:rsid w:val="00223B1B"/>
    <w:rsid w:val="00297A72"/>
    <w:rsid w:val="002A0990"/>
    <w:rsid w:val="002F537E"/>
    <w:rsid w:val="00330469"/>
    <w:rsid w:val="00372C0B"/>
    <w:rsid w:val="003F16D6"/>
    <w:rsid w:val="00475198"/>
    <w:rsid w:val="004D08FE"/>
    <w:rsid w:val="004E7143"/>
    <w:rsid w:val="005922E9"/>
    <w:rsid w:val="005B183C"/>
    <w:rsid w:val="005D4E94"/>
    <w:rsid w:val="005E4FEC"/>
    <w:rsid w:val="006011CE"/>
    <w:rsid w:val="00664976"/>
    <w:rsid w:val="0070252F"/>
    <w:rsid w:val="008C0129"/>
    <w:rsid w:val="008D2411"/>
    <w:rsid w:val="008E3BB3"/>
    <w:rsid w:val="008E4E02"/>
    <w:rsid w:val="009B1BDA"/>
    <w:rsid w:val="009E2431"/>
    <w:rsid w:val="00A020F5"/>
    <w:rsid w:val="00A719EC"/>
    <w:rsid w:val="00B34ADB"/>
    <w:rsid w:val="00B42199"/>
    <w:rsid w:val="00C0330B"/>
    <w:rsid w:val="00C0410B"/>
    <w:rsid w:val="00CE5D63"/>
    <w:rsid w:val="00D430FB"/>
    <w:rsid w:val="00D64D89"/>
    <w:rsid w:val="00E6729E"/>
    <w:rsid w:val="00EB3E66"/>
    <w:rsid w:val="0671705A"/>
    <w:rsid w:val="070752C8"/>
    <w:rsid w:val="079814A5"/>
    <w:rsid w:val="0898267C"/>
    <w:rsid w:val="0A2C2121"/>
    <w:rsid w:val="0BF00A21"/>
    <w:rsid w:val="0EF62CB7"/>
    <w:rsid w:val="11672083"/>
    <w:rsid w:val="155927D0"/>
    <w:rsid w:val="16127DF3"/>
    <w:rsid w:val="16FF2167"/>
    <w:rsid w:val="17E01949"/>
    <w:rsid w:val="193C10DA"/>
    <w:rsid w:val="1AA258C8"/>
    <w:rsid w:val="1C667B15"/>
    <w:rsid w:val="1D0827D1"/>
    <w:rsid w:val="1E9447DF"/>
    <w:rsid w:val="2202162C"/>
    <w:rsid w:val="2897196C"/>
    <w:rsid w:val="29CC0993"/>
    <w:rsid w:val="2BC158D3"/>
    <w:rsid w:val="2F805A94"/>
    <w:rsid w:val="3C0E54AC"/>
    <w:rsid w:val="47323920"/>
    <w:rsid w:val="4AE77993"/>
    <w:rsid w:val="504F0E3F"/>
    <w:rsid w:val="57777B1D"/>
    <w:rsid w:val="59934923"/>
    <w:rsid w:val="5AE8436A"/>
    <w:rsid w:val="5D486009"/>
    <w:rsid w:val="6064021E"/>
    <w:rsid w:val="60C73D08"/>
    <w:rsid w:val="647F496A"/>
    <w:rsid w:val="64D11EBD"/>
    <w:rsid w:val="6D2A25C0"/>
    <w:rsid w:val="6E3D233E"/>
    <w:rsid w:val="715506B7"/>
    <w:rsid w:val="79516906"/>
    <w:rsid w:val="7A5549F4"/>
    <w:rsid w:val="7CE35311"/>
    <w:rsid w:val="7DB3215D"/>
    <w:rsid w:val="7E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D23F7"/>
  <w15:docId w15:val="{335EC0FC-389F-4B3C-8847-87DF23F4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autoRedefine/>
    <w:uiPriority w:val="99"/>
    <w:semiHidden/>
    <w:unhideWhenUsed/>
    <w:qFormat/>
  </w:style>
  <w:style w:type="table" w:styleId="a6">
    <w:name w:val="Table Professional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autoRedefine/>
    <w:uiPriority w:val="1"/>
    <w:qFormat/>
    <w:rPr>
      <w:b/>
    </w:rPr>
  </w:style>
  <w:style w:type="paragraph" w:customStyle="1" w:styleId="centered">
    <w:name w:val="centered"/>
    <w:basedOn w:val="a"/>
    <w:autoRedefine/>
    <w:qFormat/>
    <w:pPr>
      <w:jc w:val="center"/>
    </w:pPr>
  </w:style>
  <w:style w:type="table" w:customStyle="1" w:styleId="tabletemplate">
    <w:name w:val="table_template"/>
    <w:basedOn w:val="a1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autoRedefine/>
    <w:qFormat/>
    <w:rsid w:val="002F537E"/>
    <w:rPr>
      <w:rFonts w:ascii="Arial" w:hAnsi="Arial" w:cs="Arial"/>
    </w:rPr>
  </w:style>
  <w:style w:type="paragraph" w:customStyle="1" w:styleId="tabletitle">
    <w:name w:val="table title"/>
    <w:basedOn w:val="TableCaption"/>
    <w:next w:val="a"/>
    <w:autoRedefine/>
    <w:qFormat/>
  </w:style>
  <w:style w:type="paragraph" w:styleId="a7">
    <w:name w:val="header"/>
    <w:basedOn w:val="a"/>
    <w:link w:val="a8"/>
    <w:uiPriority w:val="99"/>
    <w:unhideWhenUsed/>
    <w:rsid w:val="008E3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8E3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ab">
    <w:name w:val="Table Grid"/>
    <w:basedOn w:val="a1"/>
    <w:rsid w:val="005E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E3491-8A91-46C7-BDF8-D5198055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663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泰伟 娄</cp:lastModifiedBy>
  <cp:revision>23</cp:revision>
  <dcterms:created xsi:type="dcterms:W3CDTF">2017-02-28T11:18:00Z</dcterms:created>
  <dcterms:modified xsi:type="dcterms:W3CDTF">2024-12-1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0B5269B8E642A782855AA94B442C8D_12</vt:lpwstr>
  </property>
</Properties>
</file>